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F3D342" w14:textId="77777777" w:rsidR="00883197" w:rsidRPr="00C42F6D" w:rsidRDefault="37E7A89B">
      <w:pPr>
        <w:jc w:val="center"/>
        <w:rPr>
          <w:rFonts w:ascii="Arial" w:eastAsia="Arial" w:hAnsi="Arial" w:cs="Arial"/>
        </w:rPr>
      </w:pPr>
      <w:r w:rsidRPr="00C42F6D">
        <w:rPr>
          <w:rFonts w:ascii="Arial" w:eastAsia="Arial" w:hAnsi="Arial" w:cs="Arial"/>
        </w:rPr>
        <w:t>Supplemental Information for</w:t>
      </w:r>
    </w:p>
    <w:p w14:paraId="28FC7D52" w14:textId="77777777" w:rsidR="00DF312F" w:rsidRDefault="00DF312F" w:rsidP="00DF312F">
      <w:pPr>
        <w:jc w:val="center"/>
        <w:rPr>
          <w:rFonts w:ascii="Arial" w:hAnsi="Arial" w:cs="Arial"/>
        </w:rPr>
      </w:pPr>
    </w:p>
    <w:p w14:paraId="79606D4E" w14:textId="77777777" w:rsidR="00DF312F" w:rsidRPr="00C42F6D" w:rsidRDefault="37E7A89B">
      <w:pPr>
        <w:jc w:val="center"/>
        <w:rPr>
          <w:rFonts w:ascii="Arial" w:eastAsia="Arial" w:hAnsi="Arial" w:cs="Arial"/>
          <w:b/>
          <w:bCs/>
          <w:sz w:val="22"/>
          <w:szCs w:val="22"/>
        </w:rPr>
      </w:pPr>
      <w:r w:rsidRPr="00C42F6D">
        <w:rPr>
          <w:rFonts w:ascii="Arial" w:eastAsia="Arial" w:hAnsi="Arial" w:cs="Arial"/>
          <w:b/>
          <w:bCs/>
          <w:sz w:val="22"/>
          <w:szCs w:val="22"/>
        </w:rPr>
        <w:t xml:space="preserve">Identification of putative effectors of the Type IV secretion system from the </w:t>
      </w:r>
      <w:r w:rsidRPr="00C42F6D">
        <w:rPr>
          <w:rFonts w:ascii="Arial" w:eastAsia="Arial" w:hAnsi="Arial" w:cs="Arial"/>
          <w:b/>
          <w:bCs/>
          <w:i/>
          <w:iCs/>
          <w:sz w:val="22"/>
          <w:szCs w:val="22"/>
        </w:rPr>
        <w:t>Wolbachia</w:t>
      </w:r>
      <w:r w:rsidRPr="00C42F6D">
        <w:rPr>
          <w:rFonts w:ascii="Arial" w:eastAsia="Arial" w:hAnsi="Arial" w:cs="Arial"/>
          <w:b/>
          <w:bCs/>
          <w:sz w:val="22"/>
          <w:szCs w:val="22"/>
        </w:rPr>
        <w:t xml:space="preserve"> endosymbiont of </w:t>
      </w:r>
      <w:proofErr w:type="spellStart"/>
      <w:r w:rsidRPr="00C42F6D">
        <w:rPr>
          <w:rFonts w:ascii="Arial" w:eastAsia="Arial" w:hAnsi="Arial" w:cs="Arial"/>
          <w:b/>
          <w:bCs/>
          <w:i/>
          <w:iCs/>
          <w:sz w:val="22"/>
          <w:szCs w:val="22"/>
        </w:rPr>
        <w:t>Brugia</w:t>
      </w:r>
      <w:proofErr w:type="spellEnd"/>
      <w:r w:rsidRPr="00C42F6D">
        <w:rPr>
          <w:rFonts w:ascii="Arial" w:eastAsia="Arial" w:hAnsi="Arial" w:cs="Arial"/>
          <w:b/>
          <w:bCs/>
          <w:i/>
          <w:iCs/>
          <w:sz w:val="22"/>
          <w:szCs w:val="22"/>
        </w:rPr>
        <w:t xml:space="preserve"> </w:t>
      </w:r>
      <w:proofErr w:type="spellStart"/>
      <w:r w:rsidRPr="00C42F6D">
        <w:rPr>
          <w:rFonts w:ascii="Arial" w:eastAsia="Arial" w:hAnsi="Arial" w:cs="Arial"/>
          <w:b/>
          <w:bCs/>
          <w:i/>
          <w:iCs/>
          <w:sz w:val="22"/>
          <w:szCs w:val="22"/>
        </w:rPr>
        <w:t>malayi</w:t>
      </w:r>
      <w:proofErr w:type="spellEnd"/>
    </w:p>
    <w:p w14:paraId="034E4439" w14:textId="77777777" w:rsidR="00DF312F" w:rsidRDefault="00DF312F" w:rsidP="00DF312F">
      <w:pPr>
        <w:jc w:val="center"/>
        <w:rPr>
          <w:rFonts w:ascii="Arial" w:hAnsi="Arial" w:cs="Arial"/>
          <w:b/>
          <w:sz w:val="22"/>
          <w:szCs w:val="22"/>
        </w:rPr>
      </w:pPr>
    </w:p>
    <w:p w14:paraId="02D086AE" w14:textId="77777777" w:rsidR="001F5C04" w:rsidRDefault="001F5C04" w:rsidP="001F5C04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mily M. Carpinone</w:t>
      </w:r>
      <w:r>
        <w:rPr>
          <w:rFonts w:ascii="Arial" w:hAnsi="Arial" w:cs="Arial"/>
          <w:sz w:val="22"/>
          <w:szCs w:val="22"/>
          <w:vertAlign w:val="superscript"/>
        </w:rPr>
        <w:t>¶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Zhiru</w:t>
      </w:r>
      <w:proofErr w:type="spellEnd"/>
      <w:r>
        <w:rPr>
          <w:rFonts w:ascii="Arial" w:hAnsi="Arial" w:cs="Arial"/>
          <w:sz w:val="22"/>
          <w:szCs w:val="22"/>
        </w:rPr>
        <w:t xml:space="preserve"> Li</w:t>
      </w:r>
      <w:r>
        <w:rPr>
          <w:rFonts w:ascii="Arial" w:hAnsi="Arial" w:cs="Arial"/>
          <w:sz w:val="22"/>
          <w:szCs w:val="22"/>
          <w:vertAlign w:val="superscript"/>
        </w:rPr>
        <w:t>¶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, Michael K. </w:t>
      </w:r>
      <w:r>
        <w:rPr>
          <w:rFonts w:ascii="Arial" w:hAnsi="Arial" w:cs="Arial"/>
          <w:sz w:val="22"/>
          <w:szCs w:val="22"/>
        </w:rPr>
        <w:t>Mills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Clemence </w:t>
      </w:r>
      <w:r>
        <w:rPr>
          <w:rFonts w:ascii="Arial" w:hAnsi="Arial" w:cs="Arial"/>
          <w:sz w:val="22"/>
          <w:szCs w:val="22"/>
        </w:rPr>
        <w:t>Foltz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, Emma R. Brannon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Clotilde K.S. </w:t>
      </w:r>
      <w:r>
        <w:rPr>
          <w:rFonts w:ascii="Arial" w:hAnsi="Arial" w:cs="Arial"/>
          <w:sz w:val="22"/>
          <w:szCs w:val="22"/>
        </w:rPr>
        <w:t>Carlow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, and Vincent J. Starai</w:t>
      </w:r>
      <w:r>
        <w:rPr>
          <w:rFonts w:ascii="Arial" w:hAnsi="Arial" w:cs="Arial"/>
          <w:sz w:val="22"/>
          <w:szCs w:val="22"/>
          <w:vertAlign w:val="superscript"/>
        </w:rPr>
        <w:t>1,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  <w:vertAlign w:val="superscript"/>
        </w:rPr>
        <w:t>*</w:t>
      </w:r>
    </w:p>
    <w:p w14:paraId="3505CDFE" w14:textId="77777777" w:rsidR="00DF312F" w:rsidRDefault="00DF312F" w:rsidP="00DF312F">
      <w:pPr>
        <w:jc w:val="center"/>
        <w:rPr>
          <w:rFonts w:ascii="Arial" w:hAnsi="Arial" w:cs="Arial"/>
          <w:sz w:val="22"/>
          <w:szCs w:val="22"/>
        </w:rPr>
      </w:pPr>
    </w:p>
    <w:p w14:paraId="168D5FD4" w14:textId="77777777" w:rsidR="001F5C04" w:rsidRDefault="001F5C04" w:rsidP="001F5C04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Department of Microbiology</w:t>
      </w:r>
      <w:r>
        <w:rPr>
          <w:rFonts w:ascii="Arial" w:hAnsi="Arial" w:cs="Arial"/>
          <w:sz w:val="22"/>
          <w:szCs w:val="22"/>
        </w:rPr>
        <w:t>, University of Georgia, Athens, GA, USA</w:t>
      </w:r>
    </w:p>
    <w:p w14:paraId="48A1FD24" w14:textId="77777777" w:rsidR="001F5C04" w:rsidRDefault="001F5C04" w:rsidP="001F5C04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Division </w:t>
      </w:r>
      <w:r>
        <w:rPr>
          <w:rFonts w:ascii="Arial" w:hAnsi="Arial" w:cs="Arial"/>
          <w:sz w:val="22"/>
          <w:szCs w:val="22"/>
        </w:rPr>
        <w:t>of Genome Biology, New England Biolabs, Ipswich, MA</w:t>
      </w:r>
      <w:r>
        <w:rPr>
          <w:rFonts w:ascii="Arial" w:hAnsi="Arial" w:cs="Arial"/>
          <w:sz w:val="22"/>
          <w:szCs w:val="22"/>
        </w:rPr>
        <w:t>, USA</w:t>
      </w:r>
    </w:p>
    <w:p w14:paraId="09791F9B" w14:textId="77777777" w:rsidR="001F5C04" w:rsidRDefault="001F5C04" w:rsidP="001F5C04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Department of </w:t>
      </w:r>
      <w:r w:rsidRPr="000801B3">
        <w:rPr>
          <w:rFonts w:ascii="Arial" w:hAnsi="Arial" w:cs="Arial"/>
          <w:sz w:val="22"/>
          <w:szCs w:val="22"/>
        </w:rPr>
        <w:t>Infectious</w:t>
      </w:r>
      <w:r>
        <w:rPr>
          <w:rFonts w:ascii="Arial" w:hAnsi="Arial" w:cs="Arial"/>
          <w:sz w:val="22"/>
          <w:szCs w:val="22"/>
        </w:rPr>
        <w:t xml:space="preserve"> Diseases, University of Georgia, Athens, GA, USA</w:t>
      </w:r>
    </w:p>
    <w:p w14:paraId="28A335E7" w14:textId="77777777" w:rsidR="005D123B" w:rsidRDefault="005D123B" w:rsidP="37E7A89B">
      <w:pPr>
        <w:jc w:val="center"/>
        <w:outlineLvl w:val="0"/>
        <w:rPr>
          <w:rFonts w:ascii="Arial" w:hAnsi="Arial" w:cs="Arial"/>
          <w:sz w:val="22"/>
          <w:szCs w:val="22"/>
        </w:rPr>
      </w:pPr>
    </w:p>
    <w:p w14:paraId="23CE86ED" w14:textId="77777777" w:rsidR="001F5C04" w:rsidRDefault="001F5C04" w:rsidP="001F5C04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</w:t>
      </w:r>
      <w:r>
        <w:rPr>
          <w:rFonts w:ascii="Arial" w:hAnsi="Arial" w:cs="Arial"/>
          <w:sz w:val="22"/>
          <w:szCs w:val="22"/>
        </w:rPr>
        <w:t>Corresponding author</w:t>
      </w:r>
    </w:p>
    <w:p w14:paraId="451AFFE0" w14:textId="77777777" w:rsidR="001F5C04" w:rsidRPr="00003175" w:rsidRDefault="001F5C04" w:rsidP="001F5C04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-mail: </w:t>
      </w:r>
      <w:hyperlink r:id="rId6" w:history="1">
        <w:r w:rsidRPr="00C14DE1">
          <w:rPr>
            <w:rStyle w:val="Hyperlink"/>
            <w:rFonts w:ascii="Arial" w:hAnsi="Arial" w:cs="Arial"/>
            <w:sz w:val="22"/>
            <w:szCs w:val="22"/>
          </w:rPr>
          <w:t>vjstarai@uga.edu</w:t>
        </w:r>
      </w:hyperlink>
      <w:r>
        <w:rPr>
          <w:rStyle w:val="Hyperlink"/>
          <w:rFonts w:ascii="Arial" w:hAnsi="Arial" w:cs="Arial"/>
          <w:sz w:val="22"/>
          <w:szCs w:val="22"/>
        </w:rPr>
        <w:t xml:space="preserve"> (VJS)</w:t>
      </w:r>
    </w:p>
    <w:p w14:paraId="37D6FCAE" w14:textId="77777777" w:rsidR="001F5C04" w:rsidRDefault="001F5C04" w:rsidP="001F5C04">
      <w:pPr>
        <w:spacing w:line="360" w:lineRule="auto"/>
        <w:rPr>
          <w:rFonts w:ascii="Arial" w:hAnsi="Arial" w:cs="Arial"/>
          <w:sz w:val="22"/>
          <w:szCs w:val="22"/>
        </w:rPr>
      </w:pPr>
    </w:p>
    <w:p w14:paraId="69CC73EF" w14:textId="375EF9D3" w:rsidR="00DF312F" w:rsidRPr="001F5C04" w:rsidRDefault="001F5C04" w:rsidP="001F5C04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¶</w:t>
      </w:r>
      <w:r>
        <w:rPr>
          <w:rFonts w:ascii="Arial" w:hAnsi="Arial" w:cs="Arial"/>
          <w:sz w:val="22"/>
          <w:szCs w:val="22"/>
        </w:rPr>
        <w:t>These authors contributed equally to this work.</w:t>
      </w:r>
    </w:p>
    <w:p w14:paraId="638878EE" w14:textId="77777777" w:rsidR="000305EA" w:rsidRDefault="000305EA" w:rsidP="000305EA">
      <w:pPr>
        <w:outlineLvl w:val="0"/>
        <w:rPr>
          <w:rFonts w:ascii="Arial" w:hAnsi="Arial" w:cs="Arial"/>
        </w:rPr>
        <w:sectPr w:rsidR="000305EA" w:rsidSect="008572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br w:type="page"/>
      </w:r>
    </w:p>
    <w:p w14:paraId="05942BE4" w14:textId="45ED3CED" w:rsidR="000305EA" w:rsidRPr="00C42F6D" w:rsidRDefault="003F386C">
      <w:pPr>
        <w:outlineLvl w:val="0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lastRenderedPageBreak/>
        <w:t>S1 Table</w:t>
      </w:r>
      <w:r w:rsidR="37E7A89B" w:rsidRPr="00C42F6D">
        <w:rPr>
          <w:rFonts w:ascii="Arial" w:eastAsia="Arial" w:hAnsi="Arial" w:cs="Arial"/>
          <w:b/>
          <w:bCs/>
        </w:rPr>
        <w:t>.  Primers used in this study.</w:t>
      </w:r>
    </w:p>
    <w:tbl>
      <w:tblPr>
        <w:tblStyle w:val="TableGrid"/>
        <w:tblW w:w="1286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08"/>
        <w:gridCol w:w="5778"/>
        <w:gridCol w:w="5779"/>
      </w:tblGrid>
      <w:tr w:rsidR="000305EA" w14:paraId="10716151" w14:textId="77777777" w:rsidTr="00C42F6D">
        <w:tc>
          <w:tcPr>
            <w:tcW w:w="1308" w:type="dxa"/>
            <w:tcBorders>
              <w:left w:val="nil"/>
              <w:bottom w:val="single" w:sz="4" w:space="0" w:color="auto"/>
            </w:tcBorders>
            <w:vAlign w:val="center"/>
          </w:tcPr>
          <w:p w14:paraId="20646CBF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Gene</w:t>
            </w:r>
          </w:p>
        </w:tc>
        <w:tc>
          <w:tcPr>
            <w:tcW w:w="5778" w:type="dxa"/>
            <w:tcBorders>
              <w:bottom w:val="single" w:sz="4" w:space="0" w:color="auto"/>
            </w:tcBorders>
            <w:vAlign w:val="center"/>
          </w:tcPr>
          <w:p w14:paraId="47ACA797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Forward</w:t>
            </w:r>
          </w:p>
        </w:tc>
        <w:tc>
          <w:tcPr>
            <w:tcW w:w="5779" w:type="dxa"/>
            <w:tcBorders>
              <w:bottom w:val="single" w:sz="4" w:space="0" w:color="auto"/>
              <w:right w:val="nil"/>
            </w:tcBorders>
            <w:vAlign w:val="center"/>
          </w:tcPr>
          <w:p w14:paraId="45A61B48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Reverse</w:t>
            </w:r>
          </w:p>
        </w:tc>
      </w:tr>
      <w:tr w:rsidR="000305EA" w14:paraId="5D513ECC" w14:textId="77777777" w:rsidTr="00C42F6D">
        <w:tc>
          <w:tcPr>
            <w:tcW w:w="1308" w:type="dxa"/>
            <w:tcBorders>
              <w:left w:val="nil"/>
              <w:bottom w:val="single" w:sz="4" w:space="0" w:color="auto"/>
            </w:tcBorders>
            <w:vAlign w:val="center"/>
          </w:tcPr>
          <w:p w14:paraId="68AF10D4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pYES2NT</w:t>
            </w:r>
          </w:p>
        </w:tc>
        <w:tc>
          <w:tcPr>
            <w:tcW w:w="5778" w:type="dxa"/>
            <w:tcBorders>
              <w:bottom w:val="single" w:sz="4" w:space="0" w:color="auto"/>
            </w:tcBorders>
          </w:tcPr>
          <w:p w14:paraId="1F257BE5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TTGCA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AGCCTATCCCTAACCCTCTCCTCGGTCT</w:t>
            </w:r>
          </w:p>
        </w:tc>
        <w:tc>
          <w:tcPr>
            <w:tcW w:w="5779" w:type="dxa"/>
            <w:tcBorders>
              <w:bottom w:val="single" w:sz="4" w:space="0" w:color="auto"/>
              <w:right w:val="nil"/>
            </w:tcBorders>
          </w:tcPr>
          <w:p w14:paraId="7C0EC2B9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CTCCT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ACCTTATCGTCATCGTCGTACAGATCCCG</w:t>
            </w:r>
          </w:p>
        </w:tc>
      </w:tr>
      <w:tr w:rsidR="000305EA" w14:paraId="67BAB6C9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E3013D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014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6FB32E90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CTCGAATGTGAAAATTTATCCTGTATT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0E4D5D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CAGCTATAACTATTGAAATTACACACGTC</w:t>
            </w:r>
          </w:p>
        </w:tc>
      </w:tr>
      <w:tr w:rsidR="000305EA" w14:paraId="00D6B291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031A3C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032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6F1221C6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ATGAACACGGATGAAACTATTTTTGC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A688B1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CACTTGCCTACACAGAAGTTATTGAATAT</w:t>
            </w:r>
          </w:p>
        </w:tc>
      </w:tr>
      <w:tr w:rsidR="000305EA" w14:paraId="3D79B208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8D03FF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044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07DF24A2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TCAAATAAAATAGGTTTTTTGGCTGTT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8D1560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TATTGTGCGGAAGCTCTTCGGTAC</w:t>
            </w:r>
          </w:p>
        </w:tc>
      </w:tr>
      <w:tr w:rsidR="000305EA" w14:paraId="7B1C8596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AFB28E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057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6F61964C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CAAGTAGTAGAAATAGTTATACGTAATAG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DCFE1F7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CTAATCCTTTATGCACTCAATGATCTTATT</w:t>
            </w:r>
          </w:p>
        </w:tc>
      </w:tr>
      <w:tr w:rsidR="000305EA" w14:paraId="0CC0825C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3DC8ED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064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2D51E246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AGTTACGACGTAATCATTTCAGGT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62576B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TACACAAATCCCATAGCGTGCCGGAT</w:t>
            </w:r>
          </w:p>
        </w:tc>
      </w:tr>
      <w:tr w:rsidR="000305EA" w14:paraId="38C3532A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55B8C5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070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039E43FF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GATTGGTTATTGGTTTCAATATTATCGATA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A34CB9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TAATCAATTGCTGTTACAGTATTATCAGTTTTTA</w:t>
            </w:r>
          </w:p>
        </w:tc>
      </w:tr>
      <w:tr w:rsidR="000305EA" w14:paraId="01F10B81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5A32B2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076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7757B898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CGTATATCTAATTTTGGACCTTTAATTGC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518891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CTATTGTTTTATAAGAAAAGCTCTAGATTCTTT</w:t>
            </w:r>
          </w:p>
        </w:tc>
      </w:tr>
      <w:tr w:rsidR="000305EA" w14:paraId="12929CC4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530BD6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100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67F9DE85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ATGAAAAGATCTATTGTTTTTGATGCAT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DA739F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CTAAAAATTAAATATTAAGCCAATTTCAATGTTATGG</w:t>
            </w:r>
          </w:p>
        </w:tc>
      </w:tr>
      <w:tr w:rsidR="000305EA" w14:paraId="6B1EB47B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94C460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114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6F3E610D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CCTAAATTATCAATTGTAGTTGCTCC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1E292E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CATCTCTCATAGTGTCTCTTAAACTTTTC</w:t>
            </w:r>
          </w:p>
        </w:tc>
      </w:tr>
      <w:tr w:rsidR="000305EA" w14:paraId="3243B135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3FECCAB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152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30FE8ADF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TGGAGTAGATTGGTTGCAATGTGC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22632E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CTATTTTTTCATTCCAGAAAATGAAAACTC</w:t>
            </w:r>
          </w:p>
        </w:tc>
      </w:tr>
      <w:tr w:rsidR="000305EA" w14:paraId="1756766A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F1FB65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164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034633ED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TCTAGCCAAAAGGGTGTAGATCTG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42C398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CATGAAGTGCCTCTGTATGTGCTG</w:t>
            </w:r>
          </w:p>
        </w:tc>
      </w:tr>
      <w:tr w:rsidR="000305EA" w14:paraId="4C51C7D1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0982F8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165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66F2425A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GAAGAAGCATGCAAAACGTGTG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E86403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CAATCTTTTTTGCACATTTTTTTATCTT</w:t>
            </w:r>
          </w:p>
        </w:tc>
      </w:tr>
      <w:tr w:rsidR="000305EA" w14:paraId="222B73A9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6B7929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181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4E140ABC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GACTTAAATAAATTTACCGAAAAAGCA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ECBD6A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TAAACCTTTTTAACTAAGATTTCATTATTAAAAGC</w:t>
            </w:r>
          </w:p>
        </w:tc>
      </w:tr>
      <w:tr w:rsidR="000305EA" w14:paraId="23C7EAFC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00E073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193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54AF959C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AACATTGAAAATATACAACAAGAATTTTTTCC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0B68FF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TATATTGATATACCTTTACCTTTTTCTTGTTGTTG</w:t>
            </w:r>
          </w:p>
        </w:tc>
      </w:tr>
      <w:tr w:rsidR="000305EA" w14:paraId="669D8CD8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8E9233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209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438B8166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GTGGATACTGTTTATGTGAAATATGTTTGTCAAG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EFFBD9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TATCCAACACACTTAGATTTCTGAGCC</w:t>
            </w:r>
          </w:p>
        </w:tc>
      </w:tr>
      <w:tr w:rsidR="000305EA" w14:paraId="2D8BEB10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313294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213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0B6E3820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AAAATAAAGCTGTTTTTTATTTTCACTCTACTGT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6BEDBB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TATTTAATAGATAAGCTATCTAAGTCAAATTTTTGCTT</w:t>
            </w:r>
          </w:p>
        </w:tc>
      </w:tr>
      <w:tr w:rsidR="000305EA" w14:paraId="6F7DDD8F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C58D44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lastRenderedPageBreak/>
              <w:t>WBM0222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14C95C59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TTCATTTCTGAAGTTTTTGCGGCA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E87284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TATGAAGTATTTTTACCTTTACTATCTTTCCCCT</w:t>
            </w:r>
          </w:p>
        </w:tc>
      </w:tr>
      <w:tr w:rsidR="000305EA" w14:paraId="3879F3A6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A9AC36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277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6A4077CB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AATATTAATATCTTTGTTTTTTTAGCTTTATCTTTT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40A154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CAATTTATCTCAAGCTTAAAGTCTTCCG</w:t>
            </w:r>
          </w:p>
        </w:tc>
      </w:tr>
      <w:tr w:rsidR="000305EA" w14:paraId="58055DFC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8502DE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284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3ECBD724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ATGAGCAATAAAAAAACATTAGCGGTTA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094769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TAAACCTTGCTAGCAAAATGAAAAGTAAG</w:t>
            </w:r>
          </w:p>
        </w:tc>
      </w:tr>
      <w:tr w:rsidR="000305EA" w14:paraId="5B1C39AC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F37A64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287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77AB331B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CATGTTCACAAGAATGTTGTAGAG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D47868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TATTCCTTGATTAAGAAAAATTCTACAACGTT</w:t>
            </w:r>
          </w:p>
        </w:tc>
      </w:tr>
      <w:tr w:rsidR="000305EA" w14:paraId="43A5CB33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DD5A1E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290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1AD71A8D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AGTATATTAGACAAATTGGTAATCCTGC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224B0B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TAAAACAATATTCTAAAAAACTTTTCTACGTAATT</w:t>
            </w:r>
          </w:p>
        </w:tc>
      </w:tr>
      <w:tr w:rsidR="000305EA" w14:paraId="25D8055F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713413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307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73E7A0DB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AGTGGCATACCAAAAGGTATAAGAC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12D73D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CTATTTTATCACTGGTGGTTTTTCGAAAG</w:t>
            </w:r>
          </w:p>
        </w:tc>
      </w:tr>
      <w:tr w:rsidR="000305EA" w14:paraId="4F362CE4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52C88E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384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61E4CE85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TCCAATTATATACAAAATAGCGGAACTA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D3A38D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TAGATTAAGCTATGATCATGGTAAATATGA</w:t>
            </w:r>
          </w:p>
        </w:tc>
      </w:tr>
      <w:tr w:rsidR="000305EA" w14:paraId="1A5D9161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650A68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394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7B4D20FA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aTGTTAGATCATAGTACTAGCTATGGGC</w:t>
            </w:r>
            <w:proofErr w:type="spellEnd"/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F717EC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TAGTTATTGACGACAGCAAAATATAAAGGA</w:t>
            </w:r>
          </w:p>
        </w:tc>
      </w:tr>
      <w:tr w:rsidR="000305EA" w14:paraId="4684A7CE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9EE526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430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74C98B0A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CGTAGTTTTTTTGTATTTCTAATATTTTTTTCA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E7ED39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CACTTTACGTAGCATAAATCATGCATTT</w:t>
            </w:r>
          </w:p>
        </w:tc>
      </w:tr>
      <w:tr w:rsidR="000305EA" w14:paraId="3628EE50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266CAA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432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5F23A600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CATTATAAAAAGTTTTTTTCAGCAACCG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A42B95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TAGAAATTAAACGCTATTCCAGCTTCT</w:t>
            </w:r>
          </w:p>
        </w:tc>
      </w:tr>
      <w:tr w:rsidR="000305EA" w14:paraId="22B1CC72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4B3E37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447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709EA4EF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AGTATAGATATAACTACACTAACTACTAATACAG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2A66AE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CATCGCGCCAGAGAAGAGGGTTTATT</w:t>
            </w:r>
          </w:p>
        </w:tc>
      </w:tr>
      <w:tr w:rsidR="000305EA" w14:paraId="14F937CC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FD03D6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452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1A88FB17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AATGCTGCTCTATACCATAAAGAAT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156CBD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CTATGAATGATGAATCAGTATTGCTTTAAAAA</w:t>
            </w:r>
          </w:p>
        </w:tc>
      </w:tr>
      <w:tr w:rsidR="000305EA" w14:paraId="149B495B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DE5C3C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482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68853C71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AATAGTACTTGGCAAAAATGCATAGG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6CA24D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CATGAGACATATTGTAATAAGTGATGATATATTAT</w:t>
            </w:r>
          </w:p>
        </w:tc>
      </w:tr>
      <w:tr w:rsidR="000305EA" w14:paraId="07B20457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59D252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484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24E6585A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TTAGAGGCGTTAAAGAGAGTAGGAAC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D82FE4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CAATTATGGATTTGTGAAACACATTTATCTTGGTCTC</w:t>
            </w:r>
          </w:p>
        </w:tc>
      </w:tr>
      <w:tr w:rsidR="000305EA" w14:paraId="3506611A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5D2E28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491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38C0A958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GTCCCCTCTGTAAGGAGAAGCA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2D75A0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CTACTGTTTAAGCTTAAAAAATGTATATGATAGTG</w:t>
            </w:r>
          </w:p>
        </w:tc>
      </w:tr>
      <w:tr w:rsidR="000305EA" w14:paraId="6AD75720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C80473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506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245FA019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CGTAAGGTTTTCATCTATACAATAATTTCTT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8D9D47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CTAATTAATATTTTCATTCTTGGTTAGTTTGGTG</w:t>
            </w:r>
          </w:p>
        </w:tc>
      </w:tr>
      <w:tr w:rsidR="000305EA" w14:paraId="7C5F0702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365884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582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59EE9D63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AGAAGTGTTTTATACTTTACGTTGTTATTTG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18CC36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CAGTCTTCATTGCATTGTAATTCATTATCT</w:t>
            </w:r>
          </w:p>
        </w:tc>
      </w:tr>
      <w:tr w:rsidR="000305EA" w14:paraId="0F7004A3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9CDE4C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665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7108EC23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TGCACATCGTTACTTTGCATGGTAA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57F572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CATACTATTTGTAGTAAAAATCTGTAACATTTGC</w:t>
            </w:r>
          </w:p>
        </w:tc>
      </w:tr>
      <w:tr w:rsidR="000305EA" w14:paraId="1332BF56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6E9C2F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lastRenderedPageBreak/>
              <w:t>WBM0666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496A8F0A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GTGACCTTGAGTGTAAGAGAAGCTTTATGTA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FE55EA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TATTTTTTTCTAAAACAGACCTGATGCACAGT</w:t>
            </w:r>
          </w:p>
        </w:tc>
      </w:tr>
      <w:tr w:rsidR="000305EA" w14:paraId="29848B3D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E30B1B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671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4D2DBB83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TATAAGGCTTTAATCACGTGCTTTA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7F6CF9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TACTGTTCTACAGTATTCTCTTTGAGGT</w:t>
            </w:r>
          </w:p>
        </w:tc>
      </w:tr>
      <w:tr w:rsidR="000305EA" w14:paraId="1DD327A9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DE6386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672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5A9CE6A4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ACTAGTAACTTTGGAACTAAATTTTCTGC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490F0C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CACATGTTTGTGCAGATATGAATCG</w:t>
            </w:r>
          </w:p>
        </w:tc>
      </w:tr>
      <w:tr w:rsidR="000305EA" w14:paraId="6FF1C48C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A5523D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709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0950D1D2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AAAGAACAAAAAATACAAGCTTTCGAA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8E08BA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CTACATCCACTTAACAAGAGGTGGCAT</w:t>
            </w:r>
          </w:p>
        </w:tc>
      </w:tr>
      <w:tr w:rsidR="000305EA" w14:paraId="091B4E60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0E2E2A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711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200DCC1D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CTTTTCAATTCTATCGCTTTTGG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5C399E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CTAATCCACCCTCAATTCCTCGGC</w:t>
            </w:r>
          </w:p>
        </w:tc>
      </w:tr>
      <w:tr w:rsidR="000305EA" w14:paraId="26FB7EBE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79A6288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736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78C2FB4E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ACTAGAAAAATTATACTACAATTGCTTATT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2FE1EF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TACTCAACAGTAGAGTGATGTGCTGCTATTT</w:t>
            </w:r>
          </w:p>
        </w:tc>
      </w:tr>
      <w:tr w:rsidR="000305EA" w14:paraId="5158C457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3A0EAD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748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6351B98B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TGGCTTACGCCATACGTAAGCAG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47FA43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TAAAAAAGGATCTTGACTGGCAGTAGTTCC</w:t>
            </w:r>
          </w:p>
        </w:tc>
      </w:tr>
      <w:tr w:rsidR="000305EA" w14:paraId="4C8C8D11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711BF0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749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6F49BA53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GAAAGTGTAAAACTTAATTTTTTATTGATA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7DF0D1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CTATAGCCCTAATAATTTCTTTTTGATTTCTTCCT</w:t>
            </w:r>
          </w:p>
        </w:tc>
      </w:tr>
      <w:tr w:rsidR="000305EA" w14:paraId="5F0CF6B7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0CAADA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751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4C0359B1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CACATTCAATTGAATAAAGTTTTGATTTT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94B5BD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CTACAAGTGATACTTAATTTTTATCTTTTTTTTACTAT</w:t>
            </w:r>
          </w:p>
        </w:tc>
      </w:tr>
      <w:tr w:rsidR="000305EA" w14:paraId="0CB82E96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61A945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752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30A766ED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GTGGATGATAATGTAGCGATAGTTTTTAATTTAACA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24680B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TAAACATGCAGTAGGCTTCTTTCATTATTAATAA</w:t>
            </w:r>
          </w:p>
        </w:tc>
      </w:tr>
      <w:tr w:rsidR="000305EA" w14:paraId="63B28B21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DFFA00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772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7B868CBE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GCAGAAGAGATTAACATTATGAACG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3D23E72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CTATCTTGATTGTGCTTCTCCTTGTGC</w:t>
            </w:r>
          </w:p>
        </w:tc>
      </w:tr>
      <w:tr w:rsidR="000305EA" w14:paraId="459527B7" w14:textId="77777777" w:rsidTr="00C42F6D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906A99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791</w:t>
            </w: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665641DA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ATGCTGCGTATTATTGCAGGAAAGTATC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2932F9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TAAGTTGATAGAGAAAGAAAAATTATTCTTGCTA</w:t>
            </w:r>
          </w:p>
        </w:tc>
      </w:tr>
      <w:tr w:rsidR="000305EA" w14:paraId="6BD42431" w14:textId="77777777" w:rsidTr="00C42F6D">
        <w:tc>
          <w:tcPr>
            <w:tcW w:w="1308" w:type="dxa"/>
            <w:tcBorders>
              <w:top w:val="single" w:sz="4" w:space="0" w:color="auto"/>
              <w:left w:val="nil"/>
            </w:tcBorders>
            <w:vAlign w:val="center"/>
          </w:tcPr>
          <w:p w14:paraId="0621663C" w14:textId="77777777" w:rsidR="000305EA" w:rsidRPr="00C42F6D" w:rsidRDefault="37E7A89B">
            <w:pPr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BM0792</w:t>
            </w:r>
          </w:p>
        </w:tc>
        <w:tc>
          <w:tcPr>
            <w:tcW w:w="5778" w:type="dxa"/>
            <w:tcBorders>
              <w:top w:val="single" w:sz="4" w:space="0" w:color="auto"/>
            </w:tcBorders>
          </w:tcPr>
          <w:p w14:paraId="4A5BBB9A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AGGAGGC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GTGAATAGGATAACAATGAAAGCTAGTAAAAA</w:t>
            </w:r>
          </w:p>
        </w:tc>
        <w:tc>
          <w:tcPr>
            <w:tcW w:w="5779" w:type="dxa"/>
            <w:tcBorders>
              <w:top w:val="single" w:sz="4" w:space="0" w:color="auto"/>
              <w:right w:val="nil"/>
            </w:tcBorders>
          </w:tcPr>
          <w:p w14:paraId="3C38D870" w14:textId="77777777" w:rsidR="000305EA" w:rsidRPr="00C42F6D" w:rsidRDefault="37E7A89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42F6D">
              <w:rPr>
                <w:rFonts w:ascii="Arial" w:eastAsia="Arial" w:hAnsi="Arial" w:cs="Arial"/>
                <w:sz w:val="22"/>
                <w:szCs w:val="22"/>
              </w:rPr>
              <w:t>AGCTGCAA/</w:t>
            </w:r>
            <w:proofErr w:type="spellStart"/>
            <w:r w:rsidRPr="00C42F6D">
              <w:rPr>
                <w:rFonts w:ascii="Arial" w:eastAsia="Arial" w:hAnsi="Arial" w:cs="Arial"/>
                <w:sz w:val="22"/>
                <w:szCs w:val="22"/>
              </w:rPr>
              <w:t>ideoxyU</w:t>
            </w:r>
            <w:proofErr w:type="spellEnd"/>
            <w:r w:rsidRPr="00C42F6D">
              <w:rPr>
                <w:rFonts w:ascii="Arial" w:eastAsia="Arial" w:hAnsi="Arial" w:cs="Arial"/>
                <w:sz w:val="22"/>
                <w:szCs w:val="22"/>
              </w:rPr>
              <w:t>/TCAATCACTTTTTTTTGATTTATCAACTATATCGA</w:t>
            </w:r>
          </w:p>
        </w:tc>
      </w:tr>
    </w:tbl>
    <w:p w14:paraId="00C78245" w14:textId="3B1D2BEC" w:rsidR="000305EA" w:rsidRDefault="000305EA">
      <w:pPr>
        <w:rPr>
          <w:rFonts w:ascii="Arial" w:hAnsi="Arial" w:cs="Arial"/>
        </w:rPr>
        <w:sectPr w:rsidR="000305EA" w:rsidSect="000305E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495EB683" w14:textId="18E9EE04" w:rsidR="00F94F27" w:rsidRPr="004D19C6" w:rsidRDefault="00F94F27" w:rsidP="004D19C6">
      <w:pPr>
        <w:tabs>
          <w:tab w:val="left" w:pos="1009"/>
        </w:tabs>
        <w:rPr>
          <w:rFonts w:ascii="Arial" w:hAnsi="Arial" w:cs="Arial"/>
        </w:rPr>
      </w:pPr>
    </w:p>
    <w:sectPr w:rsidR="00F94F27" w:rsidRPr="004D19C6" w:rsidSect="00A57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F8B27A" w14:textId="77777777" w:rsidR="00AC6F58" w:rsidRDefault="00AC6F58" w:rsidP="001B08CF">
      <w:r>
        <w:separator/>
      </w:r>
    </w:p>
  </w:endnote>
  <w:endnote w:type="continuationSeparator" w:id="0">
    <w:p w14:paraId="6FEB0941" w14:textId="77777777" w:rsidR="00AC6F58" w:rsidRDefault="00AC6F58" w:rsidP="001B0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603A58" w14:textId="77777777" w:rsidR="00AC6F58" w:rsidRDefault="00AC6F58" w:rsidP="001B08CF">
      <w:r>
        <w:separator/>
      </w:r>
    </w:p>
  </w:footnote>
  <w:footnote w:type="continuationSeparator" w:id="0">
    <w:p w14:paraId="2CAA2DA2" w14:textId="77777777" w:rsidR="00AC6F58" w:rsidRDefault="00AC6F58" w:rsidP="001B08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312F"/>
    <w:rsid w:val="0002790A"/>
    <w:rsid w:val="000305EA"/>
    <w:rsid w:val="000478CC"/>
    <w:rsid w:val="00054E45"/>
    <w:rsid w:val="00055A31"/>
    <w:rsid w:val="00055DE8"/>
    <w:rsid w:val="00082F89"/>
    <w:rsid w:val="00083598"/>
    <w:rsid w:val="000948BF"/>
    <w:rsid w:val="000B5C6F"/>
    <w:rsid w:val="000C4E57"/>
    <w:rsid w:val="000E3203"/>
    <w:rsid w:val="000E6199"/>
    <w:rsid w:val="000F55FC"/>
    <w:rsid w:val="00107400"/>
    <w:rsid w:val="00107A0B"/>
    <w:rsid w:val="001131CD"/>
    <w:rsid w:val="00123CBE"/>
    <w:rsid w:val="00141A3C"/>
    <w:rsid w:val="00157D30"/>
    <w:rsid w:val="0017098E"/>
    <w:rsid w:val="001A472E"/>
    <w:rsid w:val="001A57E0"/>
    <w:rsid w:val="001B08CF"/>
    <w:rsid w:val="001D2F5F"/>
    <w:rsid w:val="001E2CA3"/>
    <w:rsid w:val="001F215E"/>
    <w:rsid w:val="001F5C04"/>
    <w:rsid w:val="00205168"/>
    <w:rsid w:val="0022109D"/>
    <w:rsid w:val="002224E2"/>
    <w:rsid w:val="002237D6"/>
    <w:rsid w:val="00236B5D"/>
    <w:rsid w:val="002451DE"/>
    <w:rsid w:val="00250F7D"/>
    <w:rsid w:val="00251EDB"/>
    <w:rsid w:val="00255D48"/>
    <w:rsid w:val="002645F2"/>
    <w:rsid w:val="002664AA"/>
    <w:rsid w:val="002809F5"/>
    <w:rsid w:val="002A039B"/>
    <w:rsid w:val="002C735D"/>
    <w:rsid w:val="002E2C0C"/>
    <w:rsid w:val="002E52EB"/>
    <w:rsid w:val="002E5D0E"/>
    <w:rsid w:val="00336037"/>
    <w:rsid w:val="00367AD8"/>
    <w:rsid w:val="00372DCF"/>
    <w:rsid w:val="00396CCA"/>
    <w:rsid w:val="003B4FAC"/>
    <w:rsid w:val="003B5858"/>
    <w:rsid w:val="003B60FB"/>
    <w:rsid w:val="003C0C9D"/>
    <w:rsid w:val="003F386C"/>
    <w:rsid w:val="00480B9E"/>
    <w:rsid w:val="00483ED4"/>
    <w:rsid w:val="00492EF5"/>
    <w:rsid w:val="004D0063"/>
    <w:rsid w:val="004D19C6"/>
    <w:rsid w:val="004E1854"/>
    <w:rsid w:val="0050162C"/>
    <w:rsid w:val="00521EA5"/>
    <w:rsid w:val="00532D19"/>
    <w:rsid w:val="0053501F"/>
    <w:rsid w:val="0054037D"/>
    <w:rsid w:val="00546A19"/>
    <w:rsid w:val="00547762"/>
    <w:rsid w:val="00550BD7"/>
    <w:rsid w:val="00554ADE"/>
    <w:rsid w:val="00561D72"/>
    <w:rsid w:val="005818AC"/>
    <w:rsid w:val="00594A05"/>
    <w:rsid w:val="00595460"/>
    <w:rsid w:val="005A27F9"/>
    <w:rsid w:val="005D123B"/>
    <w:rsid w:val="005D6678"/>
    <w:rsid w:val="00600A31"/>
    <w:rsid w:val="006244C3"/>
    <w:rsid w:val="00632C28"/>
    <w:rsid w:val="00655A0E"/>
    <w:rsid w:val="00666A29"/>
    <w:rsid w:val="00690FA8"/>
    <w:rsid w:val="006A43D6"/>
    <w:rsid w:val="006A7C33"/>
    <w:rsid w:val="006C5637"/>
    <w:rsid w:val="006D10A1"/>
    <w:rsid w:val="006D1C62"/>
    <w:rsid w:val="006E2131"/>
    <w:rsid w:val="006F791F"/>
    <w:rsid w:val="006F7D42"/>
    <w:rsid w:val="007228F2"/>
    <w:rsid w:val="00730CF9"/>
    <w:rsid w:val="00730D6E"/>
    <w:rsid w:val="0073375F"/>
    <w:rsid w:val="00735D2C"/>
    <w:rsid w:val="0074649B"/>
    <w:rsid w:val="00763E95"/>
    <w:rsid w:val="007646DE"/>
    <w:rsid w:val="0079698D"/>
    <w:rsid w:val="007B6ABF"/>
    <w:rsid w:val="007C0F98"/>
    <w:rsid w:val="007C48DE"/>
    <w:rsid w:val="007C63D0"/>
    <w:rsid w:val="007F6D81"/>
    <w:rsid w:val="007F71D3"/>
    <w:rsid w:val="00811AC2"/>
    <w:rsid w:val="00821BC9"/>
    <w:rsid w:val="008572BF"/>
    <w:rsid w:val="0086722E"/>
    <w:rsid w:val="0087228F"/>
    <w:rsid w:val="00872CD1"/>
    <w:rsid w:val="00883059"/>
    <w:rsid w:val="0089514B"/>
    <w:rsid w:val="00897901"/>
    <w:rsid w:val="008B3A8B"/>
    <w:rsid w:val="008D7D78"/>
    <w:rsid w:val="00921F1E"/>
    <w:rsid w:val="009431A6"/>
    <w:rsid w:val="00954A70"/>
    <w:rsid w:val="00956C89"/>
    <w:rsid w:val="00981957"/>
    <w:rsid w:val="00986351"/>
    <w:rsid w:val="00993AA5"/>
    <w:rsid w:val="00995FD9"/>
    <w:rsid w:val="009A106D"/>
    <w:rsid w:val="00A0086C"/>
    <w:rsid w:val="00A03B66"/>
    <w:rsid w:val="00A176BB"/>
    <w:rsid w:val="00A343B5"/>
    <w:rsid w:val="00A35A4B"/>
    <w:rsid w:val="00A43C53"/>
    <w:rsid w:val="00A576C1"/>
    <w:rsid w:val="00A63995"/>
    <w:rsid w:val="00A9763F"/>
    <w:rsid w:val="00AB1F29"/>
    <w:rsid w:val="00AB768D"/>
    <w:rsid w:val="00AC6F58"/>
    <w:rsid w:val="00AD4AA6"/>
    <w:rsid w:val="00AD72E8"/>
    <w:rsid w:val="00AF0147"/>
    <w:rsid w:val="00AF2844"/>
    <w:rsid w:val="00AF5857"/>
    <w:rsid w:val="00AF5BAC"/>
    <w:rsid w:val="00B04E31"/>
    <w:rsid w:val="00B1243D"/>
    <w:rsid w:val="00B13B01"/>
    <w:rsid w:val="00B204F9"/>
    <w:rsid w:val="00B31A61"/>
    <w:rsid w:val="00B41360"/>
    <w:rsid w:val="00B413E3"/>
    <w:rsid w:val="00B44E29"/>
    <w:rsid w:val="00B55B24"/>
    <w:rsid w:val="00B74CC5"/>
    <w:rsid w:val="00B76A6B"/>
    <w:rsid w:val="00B77B65"/>
    <w:rsid w:val="00B81062"/>
    <w:rsid w:val="00BD2244"/>
    <w:rsid w:val="00BE19C8"/>
    <w:rsid w:val="00BF1CFF"/>
    <w:rsid w:val="00BF4C8D"/>
    <w:rsid w:val="00BF6726"/>
    <w:rsid w:val="00BF7276"/>
    <w:rsid w:val="00C25A93"/>
    <w:rsid w:val="00C32EE7"/>
    <w:rsid w:val="00C42F6D"/>
    <w:rsid w:val="00C57E85"/>
    <w:rsid w:val="00C6608F"/>
    <w:rsid w:val="00C80C16"/>
    <w:rsid w:val="00C82CE9"/>
    <w:rsid w:val="00C869B0"/>
    <w:rsid w:val="00CB23CD"/>
    <w:rsid w:val="00D06C1F"/>
    <w:rsid w:val="00D109FD"/>
    <w:rsid w:val="00D219CD"/>
    <w:rsid w:val="00D25C77"/>
    <w:rsid w:val="00D278A8"/>
    <w:rsid w:val="00D4361A"/>
    <w:rsid w:val="00D56AA0"/>
    <w:rsid w:val="00DC2FE5"/>
    <w:rsid w:val="00DE2818"/>
    <w:rsid w:val="00DE4901"/>
    <w:rsid w:val="00DF312F"/>
    <w:rsid w:val="00E04227"/>
    <w:rsid w:val="00E047AD"/>
    <w:rsid w:val="00E05DE0"/>
    <w:rsid w:val="00E07503"/>
    <w:rsid w:val="00E13B8C"/>
    <w:rsid w:val="00E2160D"/>
    <w:rsid w:val="00E21EB7"/>
    <w:rsid w:val="00E55A0E"/>
    <w:rsid w:val="00E618FA"/>
    <w:rsid w:val="00E75E97"/>
    <w:rsid w:val="00E81BC7"/>
    <w:rsid w:val="00EA1487"/>
    <w:rsid w:val="00EA4664"/>
    <w:rsid w:val="00EC0FA5"/>
    <w:rsid w:val="00EC3166"/>
    <w:rsid w:val="00ED47CE"/>
    <w:rsid w:val="00EE45F7"/>
    <w:rsid w:val="00F20115"/>
    <w:rsid w:val="00F31344"/>
    <w:rsid w:val="00F44C21"/>
    <w:rsid w:val="00F47F98"/>
    <w:rsid w:val="00F63E5A"/>
    <w:rsid w:val="00F94F27"/>
    <w:rsid w:val="00FA15E1"/>
    <w:rsid w:val="00FA48FE"/>
    <w:rsid w:val="00FA6692"/>
    <w:rsid w:val="00FE5ECE"/>
    <w:rsid w:val="223AC929"/>
    <w:rsid w:val="30C7710D"/>
    <w:rsid w:val="37E7A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F2D79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312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30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08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08CF"/>
  </w:style>
  <w:style w:type="paragraph" w:styleId="Footer">
    <w:name w:val="footer"/>
    <w:basedOn w:val="Normal"/>
    <w:link w:val="FooterChar"/>
    <w:uiPriority w:val="99"/>
    <w:unhideWhenUsed/>
    <w:rsid w:val="001B08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08CF"/>
  </w:style>
  <w:style w:type="paragraph" w:styleId="BalloonText">
    <w:name w:val="Balloon Text"/>
    <w:basedOn w:val="Normal"/>
    <w:link w:val="BalloonTextChar"/>
    <w:uiPriority w:val="99"/>
    <w:semiHidden/>
    <w:unhideWhenUsed/>
    <w:rsid w:val="00E13B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B8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vjstarai@uga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72</Words>
  <Characters>497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Starai</dc:creator>
  <cp:keywords/>
  <dc:description/>
  <cp:lastModifiedBy>Vincent Starai</cp:lastModifiedBy>
  <cp:revision>4</cp:revision>
  <dcterms:created xsi:type="dcterms:W3CDTF">2018-09-18T16:13:00Z</dcterms:created>
  <dcterms:modified xsi:type="dcterms:W3CDTF">2018-09-18T17:11:00Z</dcterms:modified>
</cp:coreProperties>
</file>